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B93C" w14:textId="14ABE380" w:rsidR="00A13DC9" w:rsidRPr="00F61402" w:rsidRDefault="00A13DC9" w:rsidP="00A13DC9">
      <w:pPr>
        <w:rPr>
          <w:rFonts w:ascii="Times New Roman" w:hAnsi="Times New Roman" w:cs="Times New Roman"/>
          <w:lang w:val="en-US"/>
        </w:rPr>
      </w:pPr>
      <w:bookmarkStart w:id="0" w:name="_Hlk125108734"/>
      <w:r w:rsidRPr="00F61402">
        <w:rPr>
          <w:rFonts w:ascii="Times New Roman" w:hAnsi="Times New Roman" w:cs="Times New Roman"/>
          <w:b/>
          <w:lang w:val="en-US"/>
        </w:rPr>
        <w:t>Table S</w:t>
      </w:r>
      <w:r w:rsidR="00697F62">
        <w:rPr>
          <w:rFonts w:ascii="Times New Roman" w:hAnsi="Times New Roman" w:cs="Times New Roman"/>
          <w:b/>
          <w:lang w:val="en-US"/>
        </w:rPr>
        <w:t>5</w:t>
      </w:r>
      <w:r w:rsidRPr="00F61402">
        <w:rPr>
          <w:rFonts w:ascii="Times New Roman" w:hAnsi="Times New Roman" w:cs="Times New Roman"/>
          <w:b/>
          <w:lang w:val="en-US"/>
        </w:rPr>
        <w:t>.</w:t>
      </w:r>
      <w:r w:rsidRPr="00F61402">
        <w:rPr>
          <w:rFonts w:ascii="Times New Roman" w:hAnsi="Times New Roman" w:cs="Times New Roman"/>
          <w:lang w:val="en-US"/>
        </w:rPr>
        <w:t xml:space="preserve"> Amino acid sequence identities/similarities of putative proteins encoded by the </w:t>
      </w:r>
      <w:r w:rsidR="00D03C33" w:rsidRPr="007D0A32">
        <w:rPr>
          <w:rFonts w:ascii="Times New Roman" w:hAnsi="Times New Roman" w:cs="Times New Roman"/>
          <w:lang w:val="en-US"/>
        </w:rPr>
        <w:t>pEfm7</w:t>
      </w:r>
      <w:r w:rsidR="009737B3" w:rsidRPr="007D0A32">
        <w:rPr>
          <w:rFonts w:ascii="Times New Roman" w:hAnsi="Times New Roman" w:cs="Times New Roman"/>
          <w:lang w:val="en-US"/>
        </w:rPr>
        <w:t>3</w:t>
      </w:r>
      <w:r w:rsidR="00F547FA" w:rsidRPr="007D0A32">
        <w:rPr>
          <w:rFonts w:ascii="Times New Roman" w:hAnsi="Times New Roman" w:cs="Times New Roman"/>
          <w:lang w:val="en-US"/>
        </w:rPr>
        <w:t>3387</w:t>
      </w:r>
      <w:r w:rsidR="00D03C33" w:rsidRPr="007D0A32">
        <w:rPr>
          <w:rFonts w:ascii="Times New Roman" w:hAnsi="Times New Roman" w:cs="Times New Roman"/>
          <w:lang w:val="en-US"/>
        </w:rPr>
        <w:t>-vanA</w:t>
      </w:r>
      <w:r w:rsidR="00D03C33">
        <w:rPr>
          <w:rFonts w:ascii="Times New Roman" w:hAnsi="Times New Roman" w:cs="Times New Roman"/>
          <w:lang w:val="en-US"/>
        </w:rPr>
        <w:t xml:space="preserve"> </w:t>
      </w:r>
      <w:r w:rsidRPr="00F61402">
        <w:rPr>
          <w:rFonts w:ascii="Times New Roman" w:hAnsi="Times New Roman" w:cs="Times New Roman"/>
          <w:lang w:val="en-US"/>
        </w:rPr>
        <w:t>(GenBank accession no.</w:t>
      </w:r>
      <w:r w:rsidRPr="00F61402">
        <w:rPr>
          <w:lang w:val="en-US"/>
        </w:rPr>
        <w:t xml:space="preserve"> </w:t>
      </w:r>
      <w:r w:rsidR="007D0A32">
        <w:rPr>
          <w:rFonts w:ascii="Times New Roman" w:hAnsi="Times New Roman" w:cs="Times New Roman"/>
          <w:lang w:val="en-US"/>
        </w:rPr>
        <w:t>OR234012</w:t>
      </w:r>
      <w:r w:rsidRPr="00F61402">
        <w:rPr>
          <w:rFonts w:ascii="Times New Roman" w:hAnsi="Times New Roman" w:cs="Times New Roman"/>
          <w:lang w:val="en-US"/>
        </w:rPr>
        <w:t>)</w:t>
      </w:r>
      <w:r w:rsidR="00697F62">
        <w:rPr>
          <w:rFonts w:ascii="Times New Roman" w:hAnsi="Times New Roman" w:cs="Times New Roman"/>
          <w:lang w:val="en-US"/>
        </w:rPr>
        <w:t xml:space="preserve"> of the </w:t>
      </w:r>
      <w:r w:rsidR="00697F62" w:rsidRPr="00697F62">
        <w:rPr>
          <w:rFonts w:ascii="Times New Roman" w:hAnsi="Times New Roman" w:cs="Times New Roman"/>
          <w:i/>
          <w:iCs/>
          <w:lang w:val="en-US"/>
        </w:rPr>
        <w:t>E. faecium</w:t>
      </w:r>
      <w:r w:rsidR="00697F62">
        <w:rPr>
          <w:rFonts w:ascii="Times New Roman" w:hAnsi="Times New Roman" w:cs="Times New Roman"/>
          <w:lang w:val="en-US"/>
        </w:rPr>
        <w:t xml:space="preserve"> </w:t>
      </w:r>
      <w:r w:rsidR="00697F62" w:rsidRPr="00697F62">
        <w:rPr>
          <w:rFonts w:ascii="Times New Roman" w:hAnsi="Times New Roman" w:cs="Times New Roman"/>
          <w:lang w:val="en-US"/>
        </w:rPr>
        <w:t>733387</w:t>
      </w:r>
      <w:r w:rsidRPr="00F61402">
        <w:rPr>
          <w:rFonts w:ascii="Times New Roman" w:hAnsi="Times New Roman" w:cs="Times New Roman"/>
          <w:lang w:val="en-US"/>
        </w:rPr>
        <w:t>.</w:t>
      </w:r>
    </w:p>
    <w:p w14:paraId="68A53386" w14:textId="77777777" w:rsidR="00A13DC9" w:rsidRPr="00F61402" w:rsidRDefault="00A13DC9" w:rsidP="00A13DC9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F61402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Size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</w:t>
      </w:r>
    </w:p>
    <w:p w14:paraId="24B677E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233CD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(bp) 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bp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 significant database match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6DE23FCC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1BB675B0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CDAF17" w14:textId="53231880" w:rsidR="00A13DC9" w:rsidRPr="00BB071F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sz w:val="18"/>
          <w:szCs w:val="18"/>
          <w:lang w:val="en-GB"/>
        </w:rPr>
      </w:pPr>
      <w:r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DF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1041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>4</w:t>
      </w:r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6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eplication protein </w:t>
      </w:r>
      <w:proofErr w:type="spellStart"/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RepA</w:t>
      </w:r>
      <w:proofErr w:type="spellEnd"/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D03C33"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ium</w:t>
      </w:r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BDP48539.1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03C3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AC2CA25" w14:textId="5A045321" w:rsidR="00A13DC9" w:rsidRPr="00BB071F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540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2343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B1C37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1657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540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4721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FF017C"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FF017C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FF017C"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FF017C"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FF017C"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F017C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540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KAB7578479.1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C55403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</w:p>
    <w:p w14:paraId="6DD1972D" w14:textId="132DCB84" w:rsidR="00A13DC9" w:rsidRPr="00BB071F" w:rsidRDefault="009E22D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2640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3608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326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D-lactate dehydrogenase </w:t>
      </w:r>
      <w:proofErr w:type="spellStart"/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VanH</w:t>
      </w:r>
      <w:proofErr w:type="spellEnd"/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Vancomycin resistance protein </w:t>
      </w:r>
      <w:proofErr w:type="spellStart"/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VanH</w:t>
      </w:r>
      <w:proofErr w:type="spellEnd"/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421DF6"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ADO66796.1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73A39A9A" w14:textId="17531DDB" w:rsidR="00B67B9F" w:rsidRPr="00BB071F" w:rsidRDefault="00B67B9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3601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4632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343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D-alanine--(R)-lactate ligase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D-alanine--(R)-lactate ligase </w:t>
      </w:r>
      <w:proofErr w:type="spellStart"/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VanA</w:t>
      </w:r>
      <w:proofErr w:type="spellEnd"/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421DF6" w:rsidRPr="00BB071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HBM8952485.1</w:t>
      </w:r>
      <w:r w:rsidRPr="00BB071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21DF6" w:rsidRPr="00BB071F">
        <w:rPr>
          <w:rFonts w:ascii="Times New Roman" w:hAnsi="Times New Roman" w:cs="Times New Roman"/>
          <w:bCs/>
          <w:sz w:val="18"/>
          <w:szCs w:val="18"/>
          <w:lang w:val="en-US"/>
        </w:rPr>
        <w:t>99 (100)</w:t>
      </w:r>
    </w:p>
    <w:p w14:paraId="331F024A" w14:textId="183DA5C7" w:rsidR="00800A4F" w:rsidRPr="001718F1" w:rsidRDefault="00800A4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718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36E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4638</w:t>
      </w:r>
      <w:r w:rsidR="007F1846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36E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5246</w:t>
      </w:r>
      <w:r w:rsidR="007E2DCD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F32D1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2</w:t>
      </w:r>
      <w:r w:rsidR="00C2036E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02</w:t>
      </w:r>
      <w:r w:rsidR="007E2DCD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36E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D-alanyl-D-alanine dipeptidase</w:t>
      </w:r>
      <w:r w:rsidR="00EF32D1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36E" w:rsidRPr="001718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Vancomycin B-type resistance protein </w:t>
      </w:r>
      <w:proofErr w:type="spellStart"/>
      <w:r w:rsidR="00C2036E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VanX</w:t>
      </w:r>
      <w:proofErr w:type="spellEnd"/>
      <w:r w:rsidR="00C2036E" w:rsidRPr="001718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C2036E" w:rsidRPr="001718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C2036E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EF32D1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36E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HAQ5904304.1</w:t>
      </w:r>
      <w:r w:rsidR="00EF32D1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8C5569D" w14:textId="651B9096" w:rsidR="007E2DCD" w:rsidRPr="001718F1" w:rsidRDefault="007E2DCD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718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 w:rsidR="00F244C4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B750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6274</w:t>
      </w:r>
      <w:r w:rsidR="00F244C4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B750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5366</w:t>
      </w:r>
      <w:r w:rsidR="00F244C4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82741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="008B750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02</w:t>
      </w:r>
      <w:r w:rsidR="00F244C4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B750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8B750C" w:rsidRPr="001718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="008B750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F244C4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B750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8B750C" w:rsidRPr="001718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fm</w:t>
      </w:r>
      <w:r w:rsidR="008B750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1, transposase [</w:t>
      </w:r>
      <w:r w:rsidR="008B750C" w:rsidRPr="001718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8B750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us0004]</w:t>
      </w:r>
      <w:r w:rsidR="00F244C4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B750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WP_113848241.1</w:t>
      </w:r>
      <w:r w:rsidR="00F244C4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6330607" w14:textId="00CAF3A2" w:rsidR="00F244C4" w:rsidRPr="001718F1" w:rsidRDefault="00F244C4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718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5789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6722</w:t>
      </w:r>
      <w:r w:rsidR="00B94A1A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5789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7633</w:t>
      </w:r>
      <w:r w:rsidR="00937563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="003C5789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03</w:t>
      </w:r>
      <w:r w:rsidR="00937563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5789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D-Ala-D-Ala dipeptidase/carboxypeptidase</w:t>
      </w:r>
      <w:r w:rsidR="00937563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5789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DD-carboxypeptidase [</w:t>
      </w:r>
      <w:r w:rsidR="003C5789" w:rsidRPr="001718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C5789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37563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5789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ADO66792.1</w:t>
      </w:r>
      <w:r w:rsidR="00937563" w:rsidRPr="001718F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5789" w:rsidRPr="001718F1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="00937563" w:rsidRPr="001718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112435BF" w14:textId="2D5727E1" w:rsidR="001A40CF" w:rsidRPr="00244AC6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44AC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8</w:t>
      </w:r>
      <w:r w:rsidRPr="00244AC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>7786</w:t>
      </w:r>
      <w:r w:rsidR="00F63BCC" w:rsidRPr="00244AC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>8271</w:t>
      </w:r>
      <w:r w:rsidRPr="00244AC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>161</w:t>
      </w:r>
      <w:r w:rsidR="00F63BCC" w:rsidRPr="00244AC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Teicoplanin resistance protein </w:t>
      </w:r>
      <w:proofErr w:type="spellStart"/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>VanZ</w:t>
      </w:r>
      <w:proofErr w:type="spellEnd"/>
      <w:r w:rsidRPr="00244AC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Protein </w:t>
      </w:r>
      <w:proofErr w:type="spellStart"/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>VanZ</w:t>
      </w:r>
      <w:proofErr w:type="spellEnd"/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A70F45" w:rsidRPr="00244AC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244AC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>AOO95698.1</w:t>
      </w:r>
      <w:r w:rsidR="00A70F45" w:rsidRPr="00244AC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4A13838F" w14:textId="1C6EF2CF" w:rsidR="001A40CF" w:rsidRPr="00B45901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4590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9</w:t>
      </w:r>
      <w:r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A0799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10436</w:t>
      </w:r>
      <w:r w:rsidR="0096126B"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F4984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8796</w:t>
      </w:r>
      <w:r w:rsidR="00E7175A"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F4984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546</w:t>
      </w:r>
      <w:r w:rsidR="0096126B"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F4984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Mercuric ion reductase</w:t>
      </w:r>
      <w:r w:rsidR="0096126B"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F4984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Mercury(II) reductase [</w:t>
      </w:r>
      <w:r w:rsidR="006F4984" w:rsidRPr="00B45901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6F4984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6126B"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F4984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HCD4411652.1</w:t>
      </w:r>
      <w:r w:rsidR="0096126B"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F4984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14162780" w14:textId="34BC3FD6" w:rsidR="00F244C4" w:rsidRPr="00931176" w:rsidRDefault="00E7175A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highlight w:val="green"/>
          <w:lang w:val="en-US"/>
        </w:rPr>
      </w:pPr>
      <w:r w:rsidRPr="00B4590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10848</w:t>
      </w:r>
      <w:r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10450</w:t>
      </w:r>
      <w:r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132</w:t>
      </w:r>
      <w:r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ercuric resistance regulatory protein, </w:t>
      </w:r>
      <w:proofErr w:type="spellStart"/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MerR</w:t>
      </w:r>
      <w:proofErr w:type="spellEnd"/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MerR</w:t>
      </w:r>
      <w:proofErr w:type="spellEnd"/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criptional regulator [</w:t>
      </w:r>
      <w:r w:rsidR="00301AE0" w:rsidRPr="00B4590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B81DF8"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>WP_264379522.1</w:t>
      </w:r>
      <w:r w:rsidR="00301AE0" w:rsidRPr="00B45901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493B302C" w14:textId="56E2976E" w:rsidR="00680D19" w:rsidRPr="00795F93" w:rsidRDefault="00680D1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1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753A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1165</w:t>
      </w:r>
      <w:r w:rsidR="00B81DF8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753A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1716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65DA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</w:t>
      </w:r>
      <w:r w:rsidR="004753A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8</w:t>
      </w:r>
      <w:r w:rsidR="00BE06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="00B81DF8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E06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Tyrosine recombinase</w:t>
      </w:r>
      <w:r w:rsidR="00B81DF8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E06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Tyrosine-type recombinase/integrase [</w:t>
      </w:r>
      <w:proofErr w:type="spellStart"/>
      <w:r w:rsidR="00BE0623" w:rsidRPr="00795F9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aceae</w:t>
      </w:r>
      <w:proofErr w:type="spellEnd"/>
      <w:r w:rsidR="00BE06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</w:t>
      </w:r>
      <w:r w:rsidR="00BE06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07628.1</w:t>
      </w:r>
      <w:r w:rsidR="00BE06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7B6F71B9" w14:textId="493AFEF8" w:rsidR="00592028" w:rsidRPr="00795F93" w:rsidRDefault="0059202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2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77E4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2029</w:t>
      </w:r>
      <w:r w:rsidR="00C20EA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77E4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2571</w:t>
      </w:r>
      <w:r w:rsidR="00AA05E7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B5D2A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80</w:t>
      </w:r>
      <w:r w:rsidR="00C20EA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A05E7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B5D2A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6B5D2A"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6B5D2A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20EA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B5D2A" w:rsidRPr="00795F9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BK4849403.1 </w:t>
      </w:r>
      <w:r w:rsidR="006B5D2A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C522905" w14:textId="7A1E2F48" w:rsidR="00C414C7" w:rsidRPr="00795F93" w:rsidRDefault="00AA05E7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="00C414C7"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C414C7"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794AA2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3082</w:t>
      </w:r>
      <w:r w:rsidR="00C414C7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3372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="001C70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EB4223"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1C70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Transposase</w:t>
      </w:r>
      <w:proofErr w:type="spellEnd"/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EB4223"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ALZ53562.1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7464C24" w14:textId="6B2918FD" w:rsidR="00AA05E7" w:rsidRPr="00795F93" w:rsidRDefault="00250F5C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4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3408</w:t>
      </w:r>
      <w:r w:rsidR="00504AB4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4244</w:t>
      </w:r>
      <w:r w:rsidR="00504AB4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278</w:t>
      </w:r>
      <w:r w:rsidR="00B270BB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EB4223"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EB4223"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EB4223"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54213969.1</w:t>
      </w:r>
      <w:r w:rsidR="00EB4223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EDBC805" w14:textId="013AFB91" w:rsidR="005F183F" w:rsidRPr="00795F93" w:rsidRDefault="005F183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5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4438</w:t>
      </w:r>
      <w:r w:rsidR="004A20D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4704</w:t>
      </w:r>
      <w:r w:rsidR="000D1D5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88</w:t>
      </w:r>
      <w:r w:rsidR="004A20D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20D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YfhO</w:t>
      </w:r>
      <w:proofErr w:type="spellEnd"/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79446D" w:rsidRPr="00795F9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MBH0800404.1 </w:t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7BC0767" w14:textId="71C4583E" w:rsidR="003D6E0C" w:rsidRPr="00795F93" w:rsidRDefault="000D1D5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6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4786</w:t>
      </w:r>
      <w:r w:rsidR="003D6E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5082</w:t>
      </w:r>
      <w:r w:rsidR="002855CF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4F2B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8</w:t>
      </w:r>
      <w:r w:rsidR="003D6E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79446D"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D6E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446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WP_002307630.1</w:t>
      </w:r>
      <w:r w:rsidR="003D6E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855CF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8D30B5D" w14:textId="1572830E" w:rsidR="00375AAE" w:rsidRPr="00795F93" w:rsidRDefault="002B51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7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03F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6901</w:t>
      </w:r>
      <w:r w:rsidR="003D6E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03F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5606</w:t>
      </w:r>
      <w:r w:rsidR="004A50ED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03F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431</w:t>
      </w:r>
      <w:r w:rsidR="003D6E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03F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ISEfa5 family transposase</w:t>
      </w:r>
      <w:r w:rsidR="005703F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ISL3-like element ISEfa5 family transposase [</w:t>
      </w:r>
      <w:r w:rsidR="005703FE" w:rsidRPr="00795F9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5703F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5703F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51076461.1</w:t>
      </w:r>
      <w:r w:rsidR="005703F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85E138B" w14:textId="67C43F95" w:rsidR="003D6E0C" w:rsidRPr="00795F93" w:rsidRDefault="00325086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8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A08B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7236</w:t>
      </w:r>
      <w:r w:rsidR="003D6E0C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A08B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8090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A08B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298</w:t>
      </w:r>
      <w:r w:rsidR="009242B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42BE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7D160B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="007D160B" w:rsidRPr="00795F9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7D160B" w:rsidRPr="00795F93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7D160B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D160B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26827.1</w:t>
      </w:r>
      <w:r w:rsidR="007D160B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F3272CB" w14:textId="694E6D78" w:rsidR="0085786D" w:rsidRPr="00795F93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95F9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9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2F5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8188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2F5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18397</w:t>
      </w:r>
      <w:r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2F5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69</w:t>
      </w:r>
      <w:r w:rsidR="00B22F5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criptional regulator</w:t>
      </w:r>
      <w:r w:rsidR="00B22F5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Omega protein [</w:t>
      </w:r>
      <w:r w:rsidR="00B22F51" w:rsidRPr="00795F9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B22F5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B22F5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07767.1</w:t>
      </w:r>
      <w:r w:rsidR="00B22F51" w:rsidRPr="00795F9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</w:p>
    <w:p w14:paraId="1D675DA8" w14:textId="1E134FBB" w:rsidR="007E6439" w:rsidRPr="007D0A32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7D0A32">
        <w:rPr>
          <w:rFonts w:ascii="Times New Roman" w:hAnsi="Times New Roman" w:cs="Times New Roman"/>
          <w:bCs/>
          <w:i/>
          <w:iCs/>
          <w:sz w:val="18"/>
          <w:szCs w:val="18"/>
        </w:rPr>
        <w:t>orf20</w:t>
      </w:r>
      <w:r w:rsidRPr="007D0A32">
        <w:rPr>
          <w:rFonts w:ascii="Times New Roman" w:hAnsi="Times New Roman" w:cs="Times New Roman"/>
          <w:bCs/>
          <w:sz w:val="18"/>
          <w:szCs w:val="18"/>
        </w:rPr>
        <w:tab/>
      </w:r>
      <w:r w:rsidR="00E3060A" w:rsidRPr="007D0A32">
        <w:rPr>
          <w:rFonts w:ascii="Times New Roman" w:hAnsi="Times New Roman" w:cs="Times New Roman"/>
          <w:bCs/>
          <w:sz w:val="18"/>
          <w:szCs w:val="18"/>
        </w:rPr>
        <w:t>18415</w:t>
      </w:r>
      <w:r w:rsidR="00A86004" w:rsidRPr="007D0A32">
        <w:rPr>
          <w:rFonts w:ascii="Times New Roman" w:hAnsi="Times New Roman" w:cs="Times New Roman"/>
          <w:bCs/>
          <w:sz w:val="18"/>
          <w:szCs w:val="18"/>
        </w:rPr>
        <w:tab/>
      </w:r>
      <w:r w:rsidR="00E3060A" w:rsidRPr="007D0A32">
        <w:rPr>
          <w:rFonts w:ascii="Times New Roman" w:hAnsi="Times New Roman" w:cs="Times New Roman"/>
          <w:bCs/>
          <w:sz w:val="18"/>
          <w:szCs w:val="18"/>
        </w:rPr>
        <w:t>18687</w:t>
      </w:r>
      <w:r w:rsidR="00A86004" w:rsidRPr="007D0A32">
        <w:rPr>
          <w:rFonts w:ascii="Times New Roman" w:hAnsi="Times New Roman" w:cs="Times New Roman"/>
          <w:bCs/>
          <w:sz w:val="18"/>
          <w:szCs w:val="18"/>
        </w:rPr>
        <w:tab/>
      </w:r>
      <w:r w:rsidR="00E3060A" w:rsidRPr="007D0A32">
        <w:rPr>
          <w:rFonts w:ascii="Times New Roman" w:hAnsi="Times New Roman" w:cs="Times New Roman"/>
          <w:bCs/>
          <w:sz w:val="18"/>
          <w:szCs w:val="18"/>
        </w:rPr>
        <w:t>90</w:t>
      </w:r>
      <w:r w:rsidR="00E3060A" w:rsidRPr="007D0A32">
        <w:rPr>
          <w:rFonts w:ascii="Times New Roman" w:hAnsi="Times New Roman" w:cs="Times New Roman"/>
          <w:bCs/>
          <w:sz w:val="18"/>
          <w:szCs w:val="18"/>
        </w:rPr>
        <w:tab/>
        <w:t xml:space="preserve">Epsilon </w:t>
      </w:r>
      <w:proofErr w:type="spellStart"/>
      <w:r w:rsidR="00E3060A" w:rsidRPr="007D0A32">
        <w:rPr>
          <w:rFonts w:ascii="Times New Roman" w:hAnsi="Times New Roman" w:cs="Times New Roman"/>
          <w:bCs/>
          <w:sz w:val="18"/>
          <w:szCs w:val="18"/>
        </w:rPr>
        <w:t>antitoxin</w:t>
      </w:r>
      <w:proofErr w:type="spellEnd"/>
      <w:r w:rsidR="00E3060A" w:rsidRPr="007D0A32"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="00E3060A" w:rsidRPr="007D0A32">
        <w:rPr>
          <w:rFonts w:ascii="Times New Roman" w:hAnsi="Times New Roman" w:cs="Times New Roman"/>
          <w:bCs/>
          <w:sz w:val="18"/>
          <w:szCs w:val="18"/>
        </w:rPr>
        <w:t>Antitoxin</w:t>
      </w:r>
      <w:proofErr w:type="spellEnd"/>
      <w:r w:rsidR="00E3060A" w:rsidRPr="007D0A32">
        <w:rPr>
          <w:rFonts w:ascii="Times New Roman" w:hAnsi="Times New Roman" w:cs="Times New Roman"/>
          <w:bCs/>
          <w:sz w:val="18"/>
          <w:szCs w:val="18"/>
        </w:rPr>
        <w:t xml:space="preserve"> [</w:t>
      </w:r>
      <w:proofErr w:type="spellStart"/>
      <w:r w:rsidR="00E3060A" w:rsidRPr="007D0A32">
        <w:rPr>
          <w:rFonts w:ascii="Times New Roman" w:hAnsi="Times New Roman" w:cs="Times New Roman"/>
          <w:bCs/>
          <w:i/>
          <w:sz w:val="18"/>
          <w:szCs w:val="18"/>
        </w:rPr>
        <w:t>Enterococcus</w:t>
      </w:r>
      <w:proofErr w:type="spellEnd"/>
      <w:r w:rsidR="00E3060A" w:rsidRPr="007D0A32">
        <w:rPr>
          <w:rFonts w:ascii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 w:rsidR="00E3060A" w:rsidRPr="007D0A32">
        <w:rPr>
          <w:rFonts w:ascii="Times New Roman" w:hAnsi="Times New Roman" w:cs="Times New Roman"/>
          <w:bCs/>
          <w:i/>
          <w:sz w:val="18"/>
          <w:szCs w:val="18"/>
        </w:rPr>
        <w:t>faecium</w:t>
      </w:r>
      <w:proofErr w:type="spellEnd"/>
      <w:r w:rsidR="00E3060A" w:rsidRPr="007D0A32">
        <w:rPr>
          <w:rFonts w:ascii="Times New Roman" w:hAnsi="Times New Roman" w:cs="Times New Roman"/>
          <w:bCs/>
          <w:sz w:val="18"/>
          <w:szCs w:val="18"/>
        </w:rPr>
        <w:t>]</w:t>
      </w:r>
      <w:r w:rsidR="00E3060A" w:rsidRPr="007D0A32">
        <w:rPr>
          <w:rFonts w:ascii="Times New Roman" w:hAnsi="Times New Roman" w:cs="Times New Roman"/>
          <w:bCs/>
          <w:sz w:val="18"/>
          <w:szCs w:val="18"/>
        </w:rPr>
        <w:tab/>
        <w:t>WP_104770826.1</w:t>
      </w:r>
      <w:r w:rsidR="00E3060A" w:rsidRPr="007D0A32"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6EC8C12C" w14:textId="183B698A" w:rsidR="00B932DB" w:rsidRPr="007C40E1" w:rsidRDefault="00B932DB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C40E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30710" w:rsidRPr="007C40E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817B1" w:rsidRPr="007C40E1">
        <w:rPr>
          <w:rFonts w:ascii="Times New Roman" w:hAnsi="Times New Roman" w:cs="Times New Roman"/>
          <w:bCs/>
          <w:sz w:val="18"/>
          <w:szCs w:val="18"/>
          <w:lang w:val="en-US"/>
        </w:rPr>
        <w:t>18689</w:t>
      </w:r>
      <w:r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817B1" w:rsidRPr="007C40E1">
        <w:rPr>
          <w:rFonts w:ascii="Times New Roman" w:hAnsi="Times New Roman" w:cs="Times New Roman"/>
          <w:bCs/>
          <w:sz w:val="18"/>
          <w:szCs w:val="18"/>
          <w:lang w:val="en-US"/>
        </w:rPr>
        <w:t>19552</w:t>
      </w:r>
      <w:r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817B1" w:rsidRPr="007C40E1">
        <w:rPr>
          <w:rFonts w:ascii="Times New Roman" w:hAnsi="Times New Roman" w:cs="Times New Roman"/>
          <w:bCs/>
          <w:sz w:val="18"/>
          <w:szCs w:val="18"/>
          <w:lang w:val="en-US"/>
        </w:rPr>
        <w:t>287</w:t>
      </w:r>
      <w:r w:rsidR="00D817B1"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</w:t>
      </w:r>
      <w:r w:rsidR="00D817B1"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 family protein [</w:t>
      </w:r>
      <w:r w:rsidR="00D817B1" w:rsidRPr="007C40E1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817B1" w:rsidRPr="007C40E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817B1"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13827883.1     99 (99)</w:t>
      </w:r>
    </w:p>
    <w:p w14:paraId="123BB094" w14:textId="7A40AAD3" w:rsidR="00F8772C" w:rsidRPr="007C40E1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C40E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B32BE" w:rsidRPr="007C40E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2</w:t>
      </w:r>
      <w:r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71408" w:rsidRPr="007C40E1">
        <w:rPr>
          <w:rFonts w:ascii="Times New Roman" w:hAnsi="Times New Roman" w:cs="Times New Roman"/>
          <w:bCs/>
          <w:sz w:val="18"/>
          <w:szCs w:val="18"/>
          <w:lang w:val="en-US"/>
        </w:rPr>
        <w:t>20109</w:t>
      </w:r>
      <w:r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71408" w:rsidRPr="007C40E1">
        <w:rPr>
          <w:rFonts w:ascii="Times New Roman" w:hAnsi="Times New Roman" w:cs="Times New Roman"/>
          <w:bCs/>
          <w:sz w:val="18"/>
          <w:szCs w:val="18"/>
          <w:lang w:val="en-US"/>
        </w:rPr>
        <w:t>20795</w:t>
      </w:r>
      <w:r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71408" w:rsidRPr="007C40E1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="00971408"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="00971408" w:rsidRPr="007C40E1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="00971408" w:rsidRPr="007C40E1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971408" w:rsidRPr="007C40E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             MCZ2247035.1     </w:t>
      </w:r>
      <w:r w:rsidR="007513BE" w:rsidRPr="007C40E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</w:t>
      </w:r>
      <w:r w:rsidR="00971408" w:rsidRPr="007C40E1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16F1E3D4" w14:textId="23A3BC55" w:rsidR="00F8772C" w:rsidRPr="00375AAE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375A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750B56" w:rsidRPr="00375A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375A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84A5C" w:rsidRPr="00375AAE">
        <w:rPr>
          <w:rFonts w:ascii="Times New Roman" w:hAnsi="Times New Roman" w:cs="Times New Roman"/>
          <w:bCs/>
          <w:sz w:val="18"/>
          <w:szCs w:val="18"/>
          <w:lang w:val="en-US"/>
        </w:rPr>
        <w:t>21306</w:t>
      </w:r>
      <w:r w:rsidRPr="00375A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84A5C" w:rsidRPr="00375AAE">
        <w:rPr>
          <w:rFonts w:ascii="Times New Roman" w:hAnsi="Times New Roman" w:cs="Times New Roman"/>
          <w:bCs/>
          <w:sz w:val="18"/>
          <w:szCs w:val="18"/>
          <w:lang w:val="en-US"/>
        </w:rPr>
        <w:t>20818</w:t>
      </w:r>
      <w:r w:rsidRPr="00375A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13EB2" w:rsidRPr="00375AAE">
        <w:rPr>
          <w:rFonts w:ascii="Times New Roman" w:hAnsi="Times New Roman" w:cs="Times New Roman"/>
          <w:bCs/>
          <w:sz w:val="18"/>
          <w:szCs w:val="18"/>
          <w:lang w:val="en-US"/>
        </w:rPr>
        <w:t>162</w:t>
      </w:r>
      <w:r w:rsidR="00513EB2" w:rsidRPr="00375AAE">
        <w:rPr>
          <w:rFonts w:ascii="Times New Roman" w:hAnsi="Times New Roman" w:cs="Times New Roman"/>
          <w:bCs/>
          <w:sz w:val="18"/>
          <w:szCs w:val="18"/>
          <w:lang w:val="en-US"/>
        </w:rPr>
        <w:tab/>
        <w:t>Plasmid replication initiation protein</w:t>
      </w:r>
      <w:r w:rsidR="00513EB2" w:rsidRPr="00375AAE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protein Rep [</w:t>
      </w:r>
      <w:r w:rsidR="00513EB2" w:rsidRPr="00375AAE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513EB2" w:rsidRPr="00375AA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513EB2" w:rsidRPr="00375AAE">
        <w:rPr>
          <w:rFonts w:ascii="Times New Roman" w:hAnsi="Times New Roman" w:cs="Times New Roman"/>
          <w:bCs/>
          <w:sz w:val="18"/>
          <w:szCs w:val="18"/>
          <w:lang w:val="en-US"/>
        </w:rPr>
        <w:tab/>
        <w:t>AWB15732.1</w:t>
      </w:r>
      <w:r w:rsidR="00513EB2" w:rsidRPr="00375AAE">
        <w:rPr>
          <w:rFonts w:ascii="Times New Roman" w:hAnsi="Times New Roman" w:cs="Times New Roman"/>
          <w:bCs/>
          <w:sz w:val="18"/>
          <w:szCs w:val="18"/>
          <w:lang w:val="en-US"/>
        </w:rPr>
        <w:tab/>
        <w:t>97 (99)</w:t>
      </w:r>
    </w:p>
    <w:p w14:paraId="1C052052" w14:textId="2BFF55CB" w:rsidR="00F8772C" w:rsidRPr="0084408C" w:rsidRDefault="00F61A13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84408C">
        <w:rPr>
          <w:rFonts w:ascii="Times New Roman" w:hAnsi="Times New Roman" w:cs="Times New Roman"/>
          <w:bCs/>
          <w:iCs/>
          <w:sz w:val="18"/>
          <w:szCs w:val="18"/>
          <w:lang w:val="en-US"/>
        </w:rPr>
        <w:t>∆</w:t>
      </w:r>
      <w:r w:rsidR="00F8772C" w:rsidRPr="0084408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095316" w:rsidRPr="0084408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F8772C" w:rsidRPr="0084408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57B61" w:rsidRPr="0084408C">
        <w:rPr>
          <w:rFonts w:ascii="Times New Roman" w:hAnsi="Times New Roman" w:cs="Times New Roman"/>
          <w:bCs/>
          <w:sz w:val="18"/>
          <w:szCs w:val="18"/>
          <w:lang w:val="en-US"/>
        </w:rPr>
        <w:t>22197</w:t>
      </w:r>
      <w:r w:rsidR="00F8772C" w:rsidRPr="0084408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57B61" w:rsidRPr="0084408C">
        <w:rPr>
          <w:rFonts w:ascii="Times New Roman" w:hAnsi="Times New Roman" w:cs="Times New Roman"/>
          <w:bCs/>
          <w:sz w:val="18"/>
          <w:szCs w:val="18"/>
          <w:lang w:val="en-US"/>
        </w:rPr>
        <w:t>21904</w:t>
      </w:r>
      <w:r w:rsidR="00F8772C" w:rsidRPr="0084408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30C6A" w:rsidRPr="0084408C">
        <w:rPr>
          <w:rFonts w:ascii="Times New Roman" w:hAnsi="Times New Roman" w:cs="Times New Roman"/>
          <w:bCs/>
          <w:sz w:val="18"/>
          <w:szCs w:val="18"/>
          <w:lang w:val="en-US"/>
        </w:rPr>
        <w:t>97</w:t>
      </w:r>
      <w:r w:rsidR="00857B61" w:rsidRPr="0084408C">
        <w:rPr>
          <w:rFonts w:ascii="Times New Roman" w:hAnsi="Times New Roman" w:cs="Times New Roman"/>
          <w:bCs/>
          <w:sz w:val="18"/>
          <w:szCs w:val="18"/>
          <w:lang w:val="en-US"/>
        </w:rPr>
        <w:tab/>
        <w:t>Mobilization protein</w:t>
      </w:r>
      <w:r w:rsidR="00857B61" w:rsidRPr="0084408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857B61" w:rsidRPr="0084408C">
        <w:rPr>
          <w:rFonts w:ascii="Times New Roman" w:hAnsi="Times New Roman" w:cs="Times New Roman"/>
          <w:bCs/>
          <w:sz w:val="18"/>
          <w:szCs w:val="18"/>
          <w:lang w:val="en-US"/>
        </w:rPr>
        <w:t>MobC</w:t>
      </w:r>
      <w:proofErr w:type="spellEnd"/>
      <w:r w:rsidR="00857B61" w:rsidRPr="0084408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lasmid mobilization protein [</w:t>
      </w:r>
      <w:r w:rsidR="00857B61" w:rsidRPr="0084408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57B61" w:rsidRPr="0084408C">
        <w:rPr>
          <w:rFonts w:ascii="Times New Roman" w:hAnsi="Times New Roman" w:cs="Times New Roman"/>
          <w:bCs/>
          <w:sz w:val="18"/>
          <w:szCs w:val="18"/>
          <w:lang w:val="en-US"/>
        </w:rPr>
        <w:t>]               WP_196003520.1      85 (92)</w:t>
      </w:r>
    </w:p>
    <w:p w14:paraId="2980B7D4" w14:textId="7ABA1C6B" w:rsidR="00F8772C" w:rsidRPr="005A4F44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</w:t>
      </w:r>
      <w:r w:rsidR="00B434DC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403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2882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403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2457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403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141</w:t>
      </w:r>
      <w:r w:rsidR="00D9403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403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D9403F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9403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9403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EGP5549539.1</w:t>
      </w:r>
      <w:r w:rsidR="00D9403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4A190433" w14:textId="365DDAD7" w:rsidR="00F8772C" w:rsidRPr="005A4F44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C23E87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BFD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3956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E61E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3540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E61E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138</w:t>
      </w:r>
      <w:r w:rsidR="00CE61E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E61E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CE61E2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E61E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E61E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5424410.1</w:t>
      </w:r>
      <w:r w:rsidR="00CE61E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714BB585" w14:textId="7CCF3079" w:rsidR="004540B1" w:rsidRPr="005A4F44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BE5094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68A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5112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68A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461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68A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165</w:t>
      </w:r>
      <w:r w:rsidR="007F68A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68A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DUF536 domain-containing protein [</w:t>
      </w:r>
      <w:r w:rsidR="007F68AF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7F68A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F68A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47002.1</w:t>
      </w:r>
      <w:r w:rsidR="007F68A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F87FE6C" w14:textId="517C8745" w:rsidR="00F8772C" w:rsidRPr="005A4F44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A2CE6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8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C5B3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5719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C5B3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640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C5B3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="002C5B3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="002C5B3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="002C5B34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2C5B3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2C5B3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2C5B3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3F384A47" w14:textId="34EF7B00" w:rsidR="00F8772C" w:rsidRPr="005A4F44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03170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431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7449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431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6439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431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36</w:t>
      </w:r>
      <w:r w:rsidR="000F431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F431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0F431F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F431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0F431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334167.1</w:t>
      </w:r>
      <w:r w:rsidR="000F431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FEDD1AD" w14:textId="69C3BD97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C31E6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0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95F6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8442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95F6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7756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B17614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B1761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C31E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4191CE96" w14:textId="19995D87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E4F9A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1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8442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8498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8442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9202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8442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34</w:t>
      </w:r>
      <w:r w:rsidR="00E8442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8442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E8442F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E8442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E8442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768805.1</w:t>
      </w:r>
      <w:r w:rsidR="00E8442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0AE65A6" w14:textId="6BBFBD10" w:rsidR="006A5ECB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5263E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2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40CF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9666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40CF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047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40CF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69</w:t>
      </w:r>
      <w:r w:rsidR="00040CF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ntegrase, catalytic region</w:t>
      </w:r>
      <w:r w:rsidR="00040CF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S30 family transposase [</w:t>
      </w:r>
      <w:r w:rsidR="00040CF4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040CF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040CF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228012590.1</w:t>
      </w:r>
      <w:r w:rsidR="00040CF4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1B80C87B" w14:textId="0AE7E574" w:rsidR="001277A8" w:rsidRPr="005A4F44" w:rsidRDefault="001277A8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="0024738C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917A0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0562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917A0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1167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3271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01</w:t>
      </w:r>
      <w:r w:rsidR="0003271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Fic domain protein</w:t>
      </w:r>
      <w:r w:rsidR="0003271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Fic family protein [</w:t>
      </w:r>
      <w:r w:rsidR="00032719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3271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03271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39910168.1</w:t>
      </w:r>
      <w:r w:rsidR="0003271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11AF2A2F" w14:textId="42C88BD9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D1D78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24738C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1183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175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109 </w:t>
      </w:r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proofErr w:type="spellEnd"/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AD27B3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AQ4760375.1</w:t>
      </w:r>
      <w:r w:rsidR="00AD27B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07F210D0" w14:textId="5AEDB6C9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4A50AD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EE45C9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80AA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3147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80AA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2188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80AA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19</w:t>
      </w:r>
      <w:r w:rsidR="00480AA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ntegrase, catalytic region</w:t>
      </w:r>
      <w:r w:rsidR="00480AA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S30-like element IS1252 family transposase [</w:t>
      </w:r>
      <w:r w:rsidR="00480AA2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80AA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480AA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MBJ1016605.1</w:t>
      </w:r>
      <w:r w:rsidR="00480AA2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C7BB6D4" w14:textId="158D4ACE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21D08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E37F8E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631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3961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631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327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631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="003631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="003631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="00363193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631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631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3631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6121D6DA" w14:textId="3085CFE6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59108A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1F5DD7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4017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4712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31</w:t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A858B7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26819.1</w:t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37D2EC8C" w14:textId="3E5699CD" w:rsidR="00DD2043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6755D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937398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5061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4759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A858B7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AAO52834.1</w:t>
      </w:r>
      <w:r w:rsidR="00A858B7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A3C6281" w14:textId="10F56BA3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674D0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1924AF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30DDC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5477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5C5B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5881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5C5B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134</w:t>
      </w:r>
      <w:r w:rsidR="003A5C5B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S200/IS605 family transposase</w:t>
      </w:r>
      <w:r w:rsidR="003A5C5B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SEfa4  transposase [</w:t>
      </w:r>
      <w:r w:rsidR="003A5C5B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A5C5B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A5C5B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79158048.1</w:t>
      </w:r>
      <w:r w:rsidR="003A5C5B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3428FAD" w14:textId="3900334D" w:rsidR="008143CD" w:rsidRPr="005A4F44" w:rsidRDefault="008143CD" w:rsidP="008143C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0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5898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7046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82</w:t>
      </w:r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IS200/IS605 family element</w:t>
      </w:r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RNA-guided endonuclease </w:t>
      </w:r>
      <w:proofErr w:type="spellStart"/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TnpB</w:t>
      </w:r>
      <w:proofErr w:type="spellEnd"/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C95266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287525.1</w:t>
      </w:r>
      <w:r w:rsidR="00C9526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3B8EB3D8" w14:textId="0DF3B5FC" w:rsidR="008143CD" w:rsidRPr="005A4F44" w:rsidRDefault="008143CD" w:rsidP="008143C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457F84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1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7294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7563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89</w:t>
      </w:r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YefM</w:t>
      </w:r>
      <w:proofErr w:type="spellEnd"/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protein</w:t>
      </w:r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Toxin-antitoxin system </w:t>
      </w:r>
      <w:proofErr w:type="spellStart"/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Phd</w:t>
      </w:r>
      <w:proofErr w:type="spellEnd"/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YefM</w:t>
      </w:r>
      <w:proofErr w:type="spellEnd"/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antitoxin [</w:t>
      </w:r>
      <w:r w:rsidR="003E60B9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EGP5080672.1</w:t>
      </w:r>
      <w:r w:rsidR="003E60B9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6C9630B2" w14:textId="646AFE97" w:rsidR="008143CD" w:rsidRPr="005A4F44" w:rsidRDefault="008143CD" w:rsidP="008143C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612CE4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2E1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7556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2E1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7813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2E1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8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YoeB</w:t>
      </w:r>
      <w:proofErr w:type="spellEnd"/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toxin protein</w:t>
      </w:r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Txe</w:t>
      </w:r>
      <w:proofErr w:type="spellEnd"/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YoeB</w:t>
      </w:r>
      <w:proofErr w:type="spellEnd"/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addiction module toxin [</w:t>
      </w:r>
      <w:r w:rsidR="00651BDA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52254.1</w:t>
      </w:r>
      <w:r w:rsidR="00651BDA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99BCBA0" w14:textId="4012B3F4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143CD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4F7F1F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74A5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8272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74A5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9276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74A5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34</w:t>
      </w:r>
      <w:r w:rsidR="00674A5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74A5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674A56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674A5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674A5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230853401.1</w:t>
      </w:r>
      <w:r w:rsidR="00674A56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8DF8E04" w14:textId="135FF3A3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831BA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2D5505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005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39441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04</w:t>
      </w:r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proofErr w:type="spellEnd"/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2A6D6E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1261742.1</w:t>
      </w:r>
      <w:r w:rsidR="002A6D6E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35827F1" w14:textId="6AA962B2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C40F1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2D5505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050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1830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41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ImpB</w:t>
      </w:r>
      <w:proofErr w:type="spellEnd"/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MucB</w:t>
      </w:r>
      <w:proofErr w:type="spellEnd"/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SamB</w:t>
      </w:r>
      <w:proofErr w:type="spellEnd"/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</w:t>
      </w:r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Y-family DNA polymerase [</w:t>
      </w:r>
      <w:r w:rsidR="00A079BF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AQ7475362.1</w:t>
      </w:r>
      <w:r w:rsidR="00A079BF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86303CE" w14:textId="77777777" w:rsidR="00A1152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22AC5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571D09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1152C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1823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1152C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2173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1152C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="00A1152C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DNA-directed RNA polymerase beta subunit</w:t>
      </w:r>
      <w:r w:rsidR="00A1152C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U9C_03165 [</w:t>
      </w:r>
      <w:r w:rsidR="00A1152C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alis EnGen0253</w:t>
      </w:r>
      <w:r w:rsidR="00A1152C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A1152C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EOM19036.1</w:t>
      </w:r>
      <w:r w:rsidR="00A1152C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3800FF06" w14:textId="42301F42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96399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571D09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248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2775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Replication control protein </w:t>
      </w:r>
      <w:proofErr w:type="spellStart"/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Type III secretion system protein </w:t>
      </w:r>
      <w:proofErr w:type="spellStart"/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9D4993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BD0771398.1</w:t>
      </w:r>
      <w:r w:rsidR="009D499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C64A612" w14:textId="11536DB1" w:rsidR="00593C42" w:rsidRPr="005A4F44" w:rsidRDefault="00593C42" w:rsidP="00593C4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="00E26F41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3143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3931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262</w:t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Partitioning protein </w:t>
      </w:r>
      <w:proofErr w:type="spellStart"/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CC0233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AP6146794.1</w:t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1944650B" w14:textId="217B5741" w:rsidR="000C7CDC" w:rsidRPr="005A4F44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57997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E26F41" w:rsidRPr="005A4F4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3918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44244</w:t>
      </w: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109</w:t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CC0233" w:rsidRPr="005A4F44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54494709.1</w:t>
      </w:r>
      <w:r w:rsidR="00CC0233" w:rsidRPr="005A4F44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067585F1" w14:textId="581F579A" w:rsidR="0035376C" w:rsidRDefault="0035376C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A4F44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D58E51" w14:textId="56C19EA7" w:rsidR="00C66BA9" w:rsidRPr="00B932DB" w:rsidRDefault="00C66BA9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proofErr w:type="spellStart"/>
      <w:r w:rsidRPr="00687E06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687E06">
        <w:rPr>
          <w:rFonts w:ascii="Times New Roman" w:hAnsi="Times New Roman" w:cs="Times New Roman"/>
          <w:sz w:val="16"/>
          <w:szCs w:val="16"/>
          <w:lang w:val="en-US"/>
        </w:rPr>
        <w:t>For</w:t>
      </w:r>
      <w:proofErr w:type="spellEnd"/>
      <w:r w:rsidRPr="00687E06">
        <w:rPr>
          <w:rFonts w:ascii="Times New Roman" w:hAnsi="Times New Roman" w:cs="Times New Roman"/>
          <w:sz w:val="16"/>
          <w:szCs w:val="16"/>
          <w:lang w:val="en-US"/>
        </w:rPr>
        <w:t xml:space="preserve"> each ORF, only the most significant identity detected is listed</w:t>
      </w:r>
      <w:bookmarkEnd w:id="0"/>
    </w:p>
    <w:sectPr w:rsidR="00C66BA9" w:rsidRPr="00B932DB" w:rsidSect="00A13D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1F1D"/>
    <w:rsid w:val="00020B51"/>
    <w:rsid w:val="00031F7A"/>
    <w:rsid w:val="00032719"/>
    <w:rsid w:val="00040CF4"/>
    <w:rsid w:val="000674D0"/>
    <w:rsid w:val="00073FC3"/>
    <w:rsid w:val="000828BE"/>
    <w:rsid w:val="000831BA"/>
    <w:rsid w:val="00084051"/>
    <w:rsid w:val="00095316"/>
    <w:rsid w:val="000A15B0"/>
    <w:rsid w:val="000C4380"/>
    <w:rsid w:val="000C7CDC"/>
    <w:rsid w:val="000D1D5D"/>
    <w:rsid w:val="000F431F"/>
    <w:rsid w:val="000F65DA"/>
    <w:rsid w:val="001074EA"/>
    <w:rsid w:val="0012306C"/>
    <w:rsid w:val="001277A8"/>
    <w:rsid w:val="00144BFA"/>
    <w:rsid w:val="00157997"/>
    <w:rsid w:val="001718F1"/>
    <w:rsid w:val="001924AF"/>
    <w:rsid w:val="001969AF"/>
    <w:rsid w:val="001A22E1"/>
    <w:rsid w:val="001A2CE6"/>
    <w:rsid w:val="001A40CF"/>
    <w:rsid w:val="001A495D"/>
    <w:rsid w:val="001A6937"/>
    <w:rsid w:val="001C700C"/>
    <w:rsid w:val="001E200F"/>
    <w:rsid w:val="001E2476"/>
    <w:rsid w:val="001E6B77"/>
    <w:rsid w:val="001F2255"/>
    <w:rsid w:val="001F4D06"/>
    <w:rsid w:val="001F5DD7"/>
    <w:rsid w:val="00220D72"/>
    <w:rsid w:val="0022252E"/>
    <w:rsid w:val="00244AC6"/>
    <w:rsid w:val="0024738C"/>
    <w:rsid w:val="002504FA"/>
    <w:rsid w:val="00250F5C"/>
    <w:rsid w:val="00281826"/>
    <w:rsid w:val="00284A5C"/>
    <w:rsid w:val="002855CF"/>
    <w:rsid w:val="0029186E"/>
    <w:rsid w:val="002A6D6E"/>
    <w:rsid w:val="002B516D"/>
    <w:rsid w:val="002C5B34"/>
    <w:rsid w:val="002D5505"/>
    <w:rsid w:val="002E0BAF"/>
    <w:rsid w:val="0030027B"/>
    <w:rsid w:val="00301AE0"/>
    <w:rsid w:val="00325086"/>
    <w:rsid w:val="0035376C"/>
    <w:rsid w:val="00360A2B"/>
    <w:rsid w:val="00363193"/>
    <w:rsid w:val="00364FD7"/>
    <w:rsid w:val="00375AAE"/>
    <w:rsid w:val="0039463B"/>
    <w:rsid w:val="003A5C5B"/>
    <w:rsid w:val="003B6713"/>
    <w:rsid w:val="003C5789"/>
    <w:rsid w:val="003C64F1"/>
    <w:rsid w:val="003D6E0C"/>
    <w:rsid w:val="003D7EC2"/>
    <w:rsid w:val="003E0F03"/>
    <w:rsid w:val="003E262E"/>
    <w:rsid w:val="003E27ED"/>
    <w:rsid w:val="003E4F9A"/>
    <w:rsid w:val="003E60B9"/>
    <w:rsid w:val="004073AE"/>
    <w:rsid w:val="00421DF6"/>
    <w:rsid w:val="004509B7"/>
    <w:rsid w:val="004540B1"/>
    <w:rsid w:val="00454BFD"/>
    <w:rsid w:val="00457F84"/>
    <w:rsid w:val="004753A1"/>
    <w:rsid w:val="00480AA2"/>
    <w:rsid w:val="0048209E"/>
    <w:rsid w:val="004A20DE"/>
    <w:rsid w:val="004A50AD"/>
    <w:rsid w:val="004A50ED"/>
    <w:rsid w:val="004C6542"/>
    <w:rsid w:val="004D3481"/>
    <w:rsid w:val="004F7F1F"/>
    <w:rsid w:val="00501F12"/>
    <w:rsid w:val="00504AB4"/>
    <w:rsid w:val="00513EB2"/>
    <w:rsid w:val="00526B2D"/>
    <w:rsid w:val="0054080A"/>
    <w:rsid w:val="00544419"/>
    <w:rsid w:val="0055782D"/>
    <w:rsid w:val="0056286F"/>
    <w:rsid w:val="005703FE"/>
    <w:rsid w:val="00571D09"/>
    <w:rsid w:val="00576A94"/>
    <w:rsid w:val="00586ED7"/>
    <w:rsid w:val="0059108A"/>
    <w:rsid w:val="00592028"/>
    <w:rsid w:val="00593C42"/>
    <w:rsid w:val="005A4F44"/>
    <w:rsid w:val="005B564A"/>
    <w:rsid w:val="005F183F"/>
    <w:rsid w:val="005F241E"/>
    <w:rsid w:val="005F7F2D"/>
    <w:rsid w:val="006078A5"/>
    <w:rsid w:val="00612CE4"/>
    <w:rsid w:val="006130E5"/>
    <w:rsid w:val="006177E4"/>
    <w:rsid w:val="00651BDA"/>
    <w:rsid w:val="00661F1D"/>
    <w:rsid w:val="006624E1"/>
    <w:rsid w:val="00674A56"/>
    <w:rsid w:val="00680D19"/>
    <w:rsid w:val="00681C9F"/>
    <w:rsid w:val="00690807"/>
    <w:rsid w:val="006917A0"/>
    <w:rsid w:val="00697F62"/>
    <w:rsid w:val="006A2E0A"/>
    <w:rsid w:val="006A5ECB"/>
    <w:rsid w:val="006B09A3"/>
    <w:rsid w:val="006B5D2A"/>
    <w:rsid w:val="006C6235"/>
    <w:rsid w:val="006D1034"/>
    <w:rsid w:val="006F4984"/>
    <w:rsid w:val="00724E43"/>
    <w:rsid w:val="00730C6A"/>
    <w:rsid w:val="00743A75"/>
    <w:rsid w:val="007508A6"/>
    <w:rsid w:val="00750B56"/>
    <w:rsid w:val="007513BE"/>
    <w:rsid w:val="0075263E"/>
    <w:rsid w:val="007543F3"/>
    <w:rsid w:val="0076755D"/>
    <w:rsid w:val="00776AC7"/>
    <w:rsid w:val="00787D8F"/>
    <w:rsid w:val="00792D06"/>
    <w:rsid w:val="0079446D"/>
    <w:rsid w:val="00794AA2"/>
    <w:rsid w:val="00795F93"/>
    <w:rsid w:val="007C40E1"/>
    <w:rsid w:val="007D0A32"/>
    <w:rsid w:val="007D160B"/>
    <w:rsid w:val="007D21E7"/>
    <w:rsid w:val="007E2DCD"/>
    <w:rsid w:val="007E5A54"/>
    <w:rsid w:val="007E6439"/>
    <w:rsid w:val="007E6C52"/>
    <w:rsid w:val="007F1846"/>
    <w:rsid w:val="007F68AF"/>
    <w:rsid w:val="00800A4F"/>
    <w:rsid w:val="0080536A"/>
    <w:rsid w:val="008143CD"/>
    <w:rsid w:val="00821D08"/>
    <w:rsid w:val="00823063"/>
    <w:rsid w:val="00824930"/>
    <w:rsid w:val="00837A59"/>
    <w:rsid w:val="0084408C"/>
    <w:rsid w:val="00846659"/>
    <w:rsid w:val="0085786D"/>
    <w:rsid w:val="00857B61"/>
    <w:rsid w:val="008729C1"/>
    <w:rsid w:val="00874C12"/>
    <w:rsid w:val="00874F2B"/>
    <w:rsid w:val="00882339"/>
    <w:rsid w:val="008A0799"/>
    <w:rsid w:val="008A1FCD"/>
    <w:rsid w:val="008B750C"/>
    <w:rsid w:val="008C0041"/>
    <w:rsid w:val="008D4A3D"/>
    <w:rsid w:val="008F1D00"/>
    <w:rsid w:val="009242BE"/>
    <w:rsid w:val="00931176"/>
    <w:rsid w:val="00937398"/>
    <w:rsid w:val="00937563"/>
    <w:rsid w:val="0096126B"/>
    <w:rsid w:val="00971408"/>
    <w:rsid w:val="009732F6"/>
    <w:rsid w:val="009737B3"/>
    <w:rsid w:val="009871D0"/>
    <w:rsid w:val="009971FC"/>
    <w:rsid w:val="009A01FF"/>
    <w:rsid w:val="009D4993"/>
    <w:rsid w:val="009E22D8"/>
    <w:rsid w:val="00A03170"/>
    <w:rsid w:val="00A079BF"/>
    <w:rsid w:val="00A10045"/>
    <w:rsid w:val="00A1152C"/>
    <w:rsid w:val="00A13DC9"/>
    <w:rsid w:val="00A21E10"/>
    <w:rsid w:val="00A30710"/>
    <w:rsid w:val="00A30DDC"/>
    <w:rsid w:val="00A476F0"/>
    <w:rsid w:val="00A70193"/>
    <w:rsid w:val="00A70F45"/>
    <w:rsid w:val="00A803FE"/>
    <w:rsid w:val="00A858B7"/>
    <w:rsid w:val="00A86004"/>
    <w:rsid w:val="00A94D6F"/>
    <w:rsid w:val="00AA05E7"/>
    <w:rsid w:val="00AB6ABD"/>
    <w:rsid w:val="00AC1267"/>
    <w:rsid w:val="00AD27B3"/>
    <w:rsid w:val="00AD4721"/>
    <w:rsid w:val="00AF0C0A"/>
    <w:rsid w:val="00B05CB8"/>
    <w:rsid w:val="00B15CEB"/>
    <w:rsid w:val="00B17614"/>
    <w:rsid w:val="00B22F51"/>
    <w:rsid w:val="00B270BB"/>
    <w:rsid w:val="00B434DC"/>
    <w:rsid w:val="00B45901"/>
    <w:rsid w:val="00B67AD4"/>
    <w:rsid w:val="00B67B9F"/>
    <w:rsid w:val="00B81DF8"/>
    <w:rsid w:val="00B932DB"/>
    <w:rsid w:val="00B94A1A"/>
    <w:rsid w:val="00B95F6F"/>
    <w:rsid w:val="00BB071F"/>
    <w:rsid w:val="00BB44D8"/>
    <w:rsid w:val="00BD258F"/>
    <w:rsid w:val="00BD4AF2"/>
    <w:rsid w:val="00BE0623"/>
    <w:rsid w:val="00BE5094"/>
    <w:rsid w:val="00BF1B73"/>
    <w:rsid w:val="00BF68C0"/>
    <w:rsid w:val="00C0104E"/>
    <w:rsid w:val="00C14DF3"/>
    <w:rsid w:val="00C2036E"/>
    <w:rsid w:val="00C207E0"/>
    <w:rsid w:val="00C20EA3"/>
    <w:rsid w:val="00C2301B"/>
    <w:rsid w:val="00C23E87"/>
    <w:rsid w:val="00C414C7"/>
    <w:rsid w:val="00C43137"/>
    <w:rsid w:val="00C506CE"/>
    <w:rsid w:val="00C55403"/>
    <w:rsid w:val="00C66BA9"/>
    <w:rsid w:val="00C90A3E"/>
    <w:rsid w:val="00C95266"/>
    <w:rsid w:val="00CC0233"/>
    <w:rsid w:val="00CE61E2"/>
    <w:rsid w:val="00CF65B8"/>
    <w:rsid w:val="00D03C33"/>
    <w:rsid w:val="00D26671"/>
    <w:rsid w:val="00D331BF"/>
    <w:rsid w:val="00D6342A"/>
    <w:rsid w:val="00D817B1"/>
    <w:rsid w:val="00D9403F"/>
    <w:rsid w:val="00D96399"/>
    <w:rsid w:val="00DB32BE"/>
    <w:rsid w:val="00DC31E6"/>
    <w:rsid w:val="00DD1D78"/>
    <w:rsid w:val="00DD2043"/>
    <w:rsid w:val="00E25D60"/>
    <w:rsid w:val="00E26F41"/>
    <w:rsid w:val="00E3060A"/>
    <w:rsid w:val="00E37F8E"/>
    <w:rsid w:val="00E40418"/>
    <w:rsid w:val="00E5073C"/>
    <w:rsid w:val="00E7175A"/>
    <w:rsid w:val="00E8442F"/>
    <w:rsid w:val="00E86CB3"/>
    <w:rsid w:val="00EB4223"/>
    <w:rsid w:val="00EC40F1"/>
    <w:rsid w:val="00EE45C9"/>
    <w:rsid w:val="00EF277D"/>
    <w:rsid w:val="00EF32D1"/>
    <w:rsid w:val="00F152FB"/>
    <w:rsid w:val="00F22AC5"/>
    <w:rsid w:val="00F244C4"/>
    <w:rsid w:val="00F33E7E"/>
    <w:rsid w:val="00F547FA"/>
    <w:rsid w:val="00F61A13"/>
    <w:rsid w:val="00F63BCC"/>
    <w:rsid w:val="00F675A9"/>
    <w:rsid w:val="00F82741"/>
    <w:rsid w:val="00F8772C"/>
    <w:rsid w:val="00FA08BE"/>
    <w:rsid w:val="00FA7C8C"/>
    <w:rsid w:val="00FB1C37"/>
    <w:rsid w:val="00FB2C4B"/>
    <w:rsid w:val="00FC1782"/>
    <w:rsid w:val="00FD0CFD"/>
    <w:rsid w:val="00FD64F1"/>
    <w:rsid w:val="00FE50CC"/>
    <w:rsid w:val="00F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A6DD"/>
  <w15:docId w15:val="{1A56DCB7-14EF-4AC4-B851-D2117DD4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25</TotalTime>
  <Pages>2</Pages>
  <Words>769</Words>
  <Characters>6133</Characters>
  <Application>Microsoft Office Word</Application>
  <DocSecurity>0</DocSecurity>
  <Lines>60</Lines>
  <Paragraphs>6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ENCIANI</dc:creator>
  <cp:keywords/>
  <dc:description/>
  <cp:lastModifiedBy>ANDREA BRENCIANI</cp:lastModifiedBy>
  <cp:revision>222</cp:revision>
  <dcterms:created xsi:type="dcterms:W3CDTF">2023-01-19T14:11:00Z</dcterms:created>
  <dcterms:modified xsi:type="dcterms:W3CDTF">2023-07-1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e6aa0567979c9998617dd4e7e983acd61a82c82d7a5d1a7ce6205f12f2609</vt:lpwstr>
  </property>
</Properties>
</file>